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horzAnchor="margin" w:tblpY="70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417"/>
        <w:gridCol w:w="2268"/>
        <w:gridCol w:w="2410"/>
      </w:tblGrid>
      <w:tr w:rsidR="00C65BAC" w:rsidRPr="00F57B2A" w:rsidTr="00C65B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65BAC" w:rsidRDefault="00C65BAC" w:rsidP="00C65B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 xml:space="preserve">moking </w:t>
            </w:r>
            <w:r>
              <w:rPr>
                <w:sz w:val="18"/>
                <w:szCs w:val="18"/>
              </w:rPr>
              <w:t>statu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zard Ratio</w:t>
            </w:r>
          </w:p>
        </w:tc>
      </w:tr>
      <w:tr w:rsidR="00C65BAC" w:rsidRPr="00F57B2A" w:rsidTr="00C65BAC">
        <w:tc>
          <w:tcPr>
            <w:tcW w:w="5353" w:type="dxa"/>
            <w:gridSpan w:val="3"/>
            <w:tcBorders>
              <w:top w:val="single" w:sz="4" w:space="0" w:color="auto"/>
              <w:bottom w:val="nil"/>
            </w:tcBorders>
          </w:tcPr>
          <w:p w:rsidR="00C65BAC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n-smoker in 200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</w:t>
            </w:r>
          </w:p>
        </w:tc>
      </w:tr>
      <w:tr w:rsidR="00C65BAC" w:rsidRPr="00F57B2A" w:rsidTr="00C65BAC">
        <w:tc>
          <w:tcPr>
            <w:tcW w:w="5353" w:type="dxa"/>
            <w:gridSpan w:val="3"/>
            <w:tcBorders>
              <w:top w:val="nil"/>
              <w:bottom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x-smoker (recent quitting) in 200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 w:rsidRPr="00F57B2A"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.02 (0.72 to 1.45)</w:t>
            </w:r>
          </w:p>
        </w:tc>
      </w:tr>
      <w:tr w:rsidR="00C65BAC" w:rsidRPr="00F57B2A" w:rsidTr="00C65BAC">
        <w:tc>
          <w:tcPr>
            <w:tcW w:w="3085" w:type="dxa"/>
            <w:gridSpan w:val="2"/>
            <w:tcBorders>
              <w:top w:val="nil"/>
              <w:bottom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 w:rsidRPr="00F57B2A">
              <w:rPr>
                <w:sz w:val="18"/>
                <w:szCs w:val="18"/>
              </w:rPr>
              <w:t>1-9</w:t>
            </w:r>
            <w:r>
              <w:rPr>
                <w:rFonts w:hint="eastAsia"/>
                <w:sz w:val="18"/>
                <w:szCs w:val="18"/>
              </w:rPr>
              <w:t xml:space="preserve"> cigarettes per day in 20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Pr="00F57B2A">
              <w:rPr>
                <w:rFonts w:hint="eastAsia"/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9</w:t>
            </w:r>
            <w:r w:rsidRPr="00F57B2A">
              <w:rPr>
                <w:rFonts w:hint="eastAsia"/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54</w:t>
            </w:r>
            <w:r w:rsidRPr="00F57B2A">
              <w:rPr>
                <w:rFonts w:hint="eastAsia"/>
                <w:sz w:val="18"/>
                <w:szCs w:val="18"/>
              </w:rPr>
              <w:t xml:space="preserve"> to 1.</w:t>
            </w:r>
            <w:r>
              <w:rPr>
                <w:rFonts w:hint="eastAsia"/>
                <w:sz w:val="18"/>
                <w:szCs w:val="18"/>
              </w:rPr>
              <w:t>46</w:t>
            </w:r>
            <w:r w:rsidRPr="00F57B2A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C65BAC" w:rsidRPr="00F57B2A" w:rsidTr="00C65BAC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 w:rsidRPr="00F57B2A">
              <w:rPr>
                <w:rFonts w:hint="eastAsia"/>
                <w:sz w:val="18"/>
                <w:szCs w:val="18"/>
              </w:rPr>
              <w:t>10-19</w:t>
            </w:r>
            <w:r>
              <w:rPr>
                <w:rFonts w:hint="eastAsia"/>
                <w:sz w:val="18"/>
                <w:szCs w:val="18"/>
              </w:rPr>
              <w:t xml:space="preserve"> cigarettes per day in 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F57B2A">
              <w:rPr>
                <w:rFonts w:hint="eastAsia"/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2</w:t>
            </w:r>
            <w:r w:rsidRPr="00F57B2A"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F57B2A">
              <w:rPr>
                <w:rFonts w:hint="eastAsia"/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7</w:t>
            </w:r>
            <w:r w:rsidRPr="00F57B2A">
              <w:rPr>
                <w:rFonts w:hint="eastAsia"/>
                <w:sz w:val="18"/>
                <w:szCs w:val="18"/>
              </w:rPr>
              <w:t xml:space="preserve"> to 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F57B2A">
              <w:rPr>
                <w:rFonts w:hint="eastAsia"/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73</w:t>
            </w:r>
            <w:r w:rsidRPr="00F57B2A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C65BAC" w:rsidRPr="00F57B2A" w:rsidTr="00C65BAC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 w:rsidRPr="00F57B2A">
              <w:rPr>
                <w:rFonts w:hint="eastAsia"/>
                <w:sz w:val="18"/>
                <w:szCs w:val="18"/>
              </w:rPr>
              <w:t>20+</w:t>
            </w:r>
            <w:r>
              <w:rPr>
                <w:rFonts w:hint="eastAsia"/>
                <w:sz w:val="18"/>
                <w:szCs w:val="18"/>
              </w:rPr>
              <w:t xml:space="preserve"> cigarettes per day in 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Pr="00F57B2A">
              <w:rPr>
                <w:rFonts w:hint="eastAsia"/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8</w:t>
            </w:r>
            <w:r w:rsidRPr="00F57B2A"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F57B2A">
              <w:rPr>
                <w:rFonts w:hint="eastAsia"/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54</w:t>
            </w:r>
            <w:r w:rsidRPr="00F57B2A">
              <w:rPr>
                <w:rFonts w:hint="eastAsia"/>
                <w:sz w:val="18"/>
                <w:szCs w:val="18"/>
              </w:rPr>
              <w:t xml:space="preserve"> to 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F57B2A">
              <w:rPr>
                <w:rFonts w:hint="eastAsia"/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44</w:t>
            </w:r>
            <w:r w:rsidRPr="00F57B2A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C65BAC" w:rsidRPr="00F57B2A" w:rsidTr="00C65BAC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65BAC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n-smoker in 19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</w:t>
            </w:r>
          </w:p>
        </w:tc>
      </w:tr>
      <w:tr w:rsidR="00C65BAC" w:rsidRPr="00F57B2A" w:rsidTr="00C65BAC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x-</w:t>
            </w:r>
            <w:r>
              <w:rPr>
                <w:sz w:val="18"/>
                <w:szCs w:val="18"/>
              </w:rPr>
              <w:t>smoker</w:t>
            </w:r>
            <w:r>
              <w:rPr>
                <w:rFonts w:hint="eastAsia"/>
                <w:sz w:val="18"/>
                <w:szCs w:val="18"/>
              </w:rPr>
              <w:t xml:space="preserve"> in 1992 (long-term quitti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7 (0.63-1.80)</w:t>
            </w:r>
          </w:p>
        </w:tc>
      </w:tr>
      <w:tr w:rsidR="00C65BAC" w:rsidRPr="00F57B2A" w:rsidTr="00C65BAC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 w:rsidRPr="00F57B2A">
              <w:rPr>
                <w:sz w:val="18"/>
                <w:szCs w:val="18"/>
              </w:rPr>
              <w:t>1-9</w:t>
            </w:r>
            <w:r>
              <w:rPr>
                <w:rFonts w:hint="eastAsia"/>
                <w:sz w:val="18"/>
                <w:szCs w:val="18"/>
              </w:rPr>
              <w:t xml:space="preserve"> cigarettes per day in 19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9 (1.42-3.70)</w:t>
            </w:r>
          </w:p>
        </w:tc>
      </w:tr>
      <w:tr w:rsidR="00C65BAC" w:rsidRPr="00F57B2A" w:rsidTr="00C65BAC">
        <w:tc>
          <w:tcPr>
            <w:tcW w:w="5353" w:type="dxa"/>
            <w:gridSpan w:val="3"/>
            <w:tcBorders>
              <w:top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 w:rsidRPr="00F57B2A">
              <w:rPr>
                <w:rFonts w:hint="eastAsia"/>
                <w:sz w:val="18"/>
                <w:szCs w:val="18"/>
              </w:rPr>
              <w:t>10-19</w:t>
            </w:r>
            <w:r>
              <w:rPr>
                <w:rFonts w:hint="eastAsia"/>
                <w:sz w:val="18"/>
                <w:szCs w:val="18"/>
              </w:rPr>
              <w:t xml:space="preserve"> in 1992</w:t>
            </w:r>
          </w:p>
        </w:tc>
        <w:tc>
          <w:tcPr>
            <w:tcW w:w="2410" w:type="dxa"/>
            <w:tcBorders>
              <w:top w:val="nil"/>
            </w:tcBorders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2 (1.27-3.20)</w:t>
            </w:r>
          </w:p>
        </w:tc>
      </w:tr>
      <w:tr w:rsidR="00C65BAC" w:rsidRPr="00F57B2A" w:rsidTr="00C65BAC">
        <w:tc>
          <w:tcPr>
            <w:tcW w:w="5353" w:type="dxa"/>
            <w:gridSpan w:val="3"/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 w:rsidRPr="00F57B2A">
              <w:rPr>
                <w:rFonts w:hint="eastAsia"/>
                <w:sz w:val="18"/>
                <w:szCs w:val="18"/>
              </w:rPr>
              <w:t>20+</w:t>
            </w:r>
            <w:r>
              <w:rPr>
                <w:rFonts w:hint="eastAsia"/>
                <w:sz w:val="18"/>
                <w:szCs w:val="18"/>
              </w:rPr>
              <w:t xml:space="preserve"> in 1992</w:t>
            </w:r>
          </w:p>
        </w:tc>
        <w:tc>
          <w:tcPr>
            <w:tcW w:w="2410" w:type="dxa"/>
          </w:tcPr>
          <w:p w:rsidR="00C65BAC" w:rsidRPr="00F57B2A" w:rsidRDefault="00C65BAC" w:rsidP="00C65BA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5 (1.52-3.94)</w:t>
            </w:r>
          </w:p>
        </w:tc>
      </w:tr>
    </w:tbl>
    <w:p w:rsidR="00C65BAC" w:rsidRDefault="00C65BAC" w:rsidP="002264DB">
      <w:r>
        <w:t>Supplementary table</w:t>
      </w:r>
      <w:r w:rsidRPr="00471881">
        <w:rPr>
          <w:rFonts w:hint="eastAsia"/>
        </w:rPr>
        <w:t xml:space="preserve"> </w:t>
      </w:r>
      <w:bookmarkStart w:id="0" w:name="_GoBack"/>
      <w:bookmarkEnd w:id="0"/>
      <w:r w:rsidRPr="00471881">
        <w:t xml:space="preserve">1. </w:t>
      </w:r>
      <w:r w:rsidR="00483FD2">
        <w:t>Comparison between the effects of recent quitting versus long-term quitter</w:t>
      </w:r>
    </w:p>
    <w:p w:rsidR="00C65BAC" w:rsidRPr="00483FD2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/>
    <w:p w:rsidR="00C65BAC" w:rsidRDefault="00C65BAC" w:rsidP="002264DB">
      <w:pPr>
        <w:sectPr w:rsidR="00C65BAC" w:rsidSect="00C65BAC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37"/>
        <w:gridCol w:w="4584"/>
        <w:gridCol w:w="4466"/>
      </w:tblGrid>
      <w:tr w:rsidR="00C65BAC" w:rsidRPr="00471881" w:rsidTr="00C65BAC">
        <w:tc>
          <w:tcPr>
            <w:tcW w:w="4637" w:type="dxa"/>
          </w:tcPr>
          <w:p w:rsidR="002264DB" w:rsidRPr="00471881" w:rsidRDefault="002264DB" w:rsidP="00763745">
            <w:r w:rsidRPr="00471881">
              <w:rPr>
                <w:rFonts w:hint="eastAsia"/>
              </w:rPr>
              <w:lastRenderedPageBreak/>
              <w:t>Trajectory shapes</w:t>
            </w:r>
            <w:r w:rsidRPr="00471881">
              <w:t>: 02, BIC=</w:t>
            </w:r>
            <w:r w:rsidRPr="00471881">
              <w:rPr>
                <w:rFonts w:hint="eastAsia"/>
              </w:rPr>
              <w:t>51719.6</w:t>
            </w:r>
          </w:p>
        </w:tc>
        <w:tc>
          <w:tcPr>
            <w:tcW w:w="4584" w:type="dxa"/>
          </w:tcPr>
          <w:p w:rsidR="002264DB" w:rsidRPr="00471881" w:rsidRDefault="002264DB" w:rsidP="00763745">
            <w:r w:rsidRPr="00471881">
              <w:rPr>
                <w:rFonts w:hint="eastAsia"/>
              </w:rPr>
              <w:t>Trajectory shapes</w:t>
            </w:r>
            <w:r w:rsidRPr="00471881">
              <w:t>: 012, BIC=</w:t>
            </w:r>
            <w:r w:rsidRPr="00471881">
              <w:rPr>
                <w:rFonts w:hint="eastAsia"/>
              </w:rPr>
              <w:t>49213.9</w:t>
            </w:r>
          </w:p>
        </w:tc>
        <w:tc>
          <w:tcPr>
            <w:tcW w:w="4466" w:type="dxa"/>
          </w:tcPr>
          <w:p w:rsidR="002264DB" w:rsidRPr="00471881" w:rsidRDefault="002264DB" w:rsidP="00763745">
            <w:r w:rsidRPr="00471881">
              <w:rPr>
                <w:rFonts w:hint="eastAsia"/>
              </w:rPr>
              <w:t>Trajectory shapes</w:t>
            </w:r>
            <w:r w:rsidRPr="00471881">
              <w:t>: 0122, BIC=</w:t>
            </w:r>
            <w:r w:rsidRPr="00471881">
              <w:rPr>
                <w:rFonts w:hint="eastAsia"/>
              </w:rPr>
              <w:t>47885.2</w:t>
            </w:r>
          </w:p>
        </w:tc>
      </w:tr>
      <w:tr w:rsidR="00C65BAC" w:rsidRPr="00471881" w:rsidTr="00C65BAC">
        <w:tc>
          <w:tcPr>
            <w:tcW w:w="4637" w:type="dxa"/>
          </w:tcPr>
          <w:p w:rsidR="002264DB" w:rsidRPr="00471881" w:rsidRDefault="002264DB" w:rsidP="00763745">
            <w:r w:rsidRPr="00471881">
              <w:rPr>
                <w:noProof/>
              </w:rPr>
              <w:drawing>
                <wp:inline distT="0" distB="0" distL="0" distR="0" wp14:anchorId="02CB8CF8" wp14:editId="55EBAB1B">
                  <wp:extent cx="2906726" cy="2180953"/>
                  <wp:effectExtent l="19050" t="0" r="7924" b="0"/>
                  <wp:docPr id="3" name="그림 3" descr="M:\개인연구자\1군 연구자\이승환\지선하_1\SGPlot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:\개인연구자\1군 연구자\이승환\지선하_1\SGPlot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6726" cy="21809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4" w:type="dxa"/>
          </w:tcPr>
          <w:p w:rsidR="002264DB" w:rsidRPr="00471881" w:rsidRDefault="002264DB" w:rsidP="00763745">
            <w:r w:rsidRPr="00471881">
              <w:rPr>
                <w:noProof/>
              </w:rPr>
              <w:drawing>
                <wp:inline distT="0" distB="0" distL="0" distR="0" wp14:anchorId="4D1020AC" wp14:editId="7EC24C9C">
                  <wp:extent cx="2906265" cy="2156460"/>
                  <wp:effectExtent l="0" t="0" r="0" b="0"/>
                  <wp:docPr id="4" name="그림 4" descr="M:\개인연구자\1군 연구자\이승환\지선하_1\SGPlot_0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:\개인연구자\1군 연구자\이승환\지선하_1\SGPlot_0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7352" cy="21646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2264DB" w:rsidRPr="00471881" w:rsidRDefault="002264DB" w:rsidP="00763745">
            <w:r w:rsidRPr="00471881">
              <w:rPr>
                <w:noProof/>
              </w:rPr>
              <w:drawing>
                <wp:inline distT="0" distB="0" distL="0" distR="0" wp14:anchorId="7F01EC9C" wp14:editId="07DF2B44">
                  <wp:extent cx="2827554" cy="2087245"/>
                  <wp:effectExtent l="0" t="0" r="0" b="0"/>
                  <wp:docPr id="5" name="그림 5" descr="M:\개인연구자\1군 연구자\이승환\지선하_1\SGPlot_01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:\개인연구자\1군 연구자\이승환\지선하_1\SGPlot_01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0558" cy="20894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BAC" w:rsidRPr="00471881" w:rsidTr="00C65BAC">
        <w:tc>
          <w:tcPr>
            <w:tcW w:w="4637" w:type="dxa"/>
          </w:tcPr>
          <w:p w:rsidR="002264DB" w:rsidRPr="00471881" w:rsidRDefault="002264DB" w:rsidP="00763745">
            <w:r w:rsidRPr="00471881">
              <w:rPr>
                <w:rFonts w:hint="eastAsia"/>
              </w:rPr>
              <w:t>Trajectory shapes</w:t>
            </w:r>
            <w:r w:rsidRPr="00471881">
              <w:t>: 0123, BIC=</w:t>
            </w:r>
            <w:r w:rsidRPr="00471881">
              <w:rPr>
                <w:rFonts w:hint="eastAsia"/>
              </w:rPr>
              <w:t>47888</w:t>
            </w:r>
            <w:r w:rsidRPr="00471881">
              <w:t>.6</w:t>
            </w:r>
          </w:p>
        </w:tc>
        <w:tc>
          <w:tcPr>
            <w:tcW w:w="4584" w:type="dxa"/>
          </w:tcPr>
          <w:p w:rsidR="002264DB" w:rsidRPr="00471881" w:rsidRDefault="002264DB" w:rsidP="00763745">
            <w:r w:rsidRPr="00471881">
              <w:rPr>
                <w:rFonts w:hint="eastAsia"/>
              </w:rPr>
              <w:t>Trajectory shapes</w:t>
            </w:r>
            <w:r w:rsidRPr="00471881">
              <w:t>: 01222, BIC=</w:t>
            </w:r>
            <w:r w:rsidRPr="00471881">
              <w:rPr>
                <w:rFonts w:hint="eastAsia"/>
              </w:rPr>
              <w:t>46946.8</w:t>
            </w:r>
          </w:p>
        </w:tc>
        <w:tc>
          <w:tcPr>
            <w:tcW w:w="4466" w:type="dxa"/>
          </w:tcPr>
          <w:p w:rsidR="002264DB" w:rsidRPr="00471881" w:rsidRDefault="002264DB" w:rsidP="00763745">
            <w:r w:rsidRPr="00471881">
              <w:rPr>
                <w:rFonts w:hint="eastAsia"/>
              </w:rPr>
              <w:t>Trajectory shapes</w:t>
            </w:r>
            <w:r w:rsidRPr="00471881">
              <w:t>: 112223, BIC=</w:t>
            </w:r>
            <w:r w:rsidRPr="00471881">
              <w:rPr>
                <w:rFonts w:hint="eastAsia"/>
              </w:rPr>
              <w:t>46429.5</w:t>
            </w:r>
          </w:p>
        </w:tc>
      </w:tr>
      <w:tr w:rsidR="00C65BAC" w:rsidRPr="00471881" w:rsidTr="00C65BAC">
        <w:tc>
          <w:tcPr>
            <w:tcW w:w="4637" w:type="dxa"/>
          </w:tcPr>
          <w:p w:rsidR="002264DB" w:rsidRPr="00471881" w:rsidRDefault="002264DB" w:rsidP="00763745">
            <w:r w:rsidRPr="00471881">
              <w:rPr>
                <w:noProof/>
              </w:rPr>
              <w:drawing>
                <wp:inline distT="0" distB="0" distL="0" distR="0" wp14:anchorId="178B764B" wp14:editId="5C45E3A0">
                  <wp:extent cx="2941320" cy="2103044"/>
                  <wp:effectExtent l="0" t="0" r="0" b="0"/>
                  <wp:docPr id="6" name="그림 6" descr="M:\개인연구자\1군 연구자\이승환\지선하_1\SGPlot_012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:\개인연구자\1군 연구자\이승환\지선하_1\SGPlot_012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4255" cy="21122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4" w:type="dxa"/>
          </w:tcPr>
          <w:p w:rsidR="002264DB" w:rsidRPr="00471881" w:rsidRDefault="002264DB" w:rsidP="00763745">
            <w:r w:rsidRPr="00471881">
              <w:rPr>
                <w:noProof/>
              </w:rPr>
              <w:drawing>
                <wp:inline distT="0" distB="0" distL="0" distR="0" wp14:anchorId="003A5CCD" wp14:editId="5A06D89F">
                  <wp:extent cx="2865120" cy="2096135"/>
                  <wp:effectExtent l="0" t="0" r="0" b="0"/>
                  <wp:docPr id="7" name="그림 7" descr="M:\개인연구자\1군 연구자\이승환\지선하_1\SGPlot_012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:\개인연구자\1군 연구자\이승환\지선하_1\SGPlot_012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8841" cy="21061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2264DB" w:rsidRPr="00471881" w:rsidRDefault="004E5044" w:rsidP="00763745">
            <w:r>
              <w:rPr>
                <w:noProof/>
              </w:rPr>
              <w:drawing>
                <wp:inline distT="0" distB="0" distL="0" distR="0">
                  <wp:extent cx="2727325" cy="2080726"/>
                  <wp:effectExtent l="0" t="0" r="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 1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7380" cy="20960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109A7" w:rsidRDefault="00C65BAC">
      <w:r>
        <w:t xml:space="preserve">Supplementary </w:t>
      </w:r>
      <w:r w:rsidRPr="00471881">
        <w:t>Figure</w:t>
      </w:r>
      <w:r w:rsidRPr="00471881">
        <w:rPr>
          <w:rFonts w:hint="eastAsia"/>
        </w:rPr>
        <w:t xml:space="preserve"> </w:t>
      </w:r>
      <w:r w:rsidRPr="00471881">
        <w:t xml:space="preserve">1. </w:t>
      </w:r>
      <w:r w:rsidRPr="00471881">
        <w:rPr>
          <w:rFonts w:hint="eastAsia"/>
        </w:rPr>
        <w:t xml:space="preserve">Trajectory </w:t>
      </w:r>
      <w:r>
        <w:t>group of smoking amount for 6 models</w:t>
      </w:r>
    </w:p>
    <w:p w:rsidR="008A6D66" w:rsidRDefault="008A6D66"/>
    <w:p w:rsidR="008A6D66" w:rsidRDefault="008A6D66"/>
    <w:p w:rsidR="008A6D66" w:rsidRDefault="008A6D66"/>
    <w:p w:rsidR="008A6D66" w:rsidRDefault="008A6D66">
      <w:r w:rsidRPr="00A87C1B"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4F8439" wp14:editId="6D9035B4">
                <wp:simplePos x="0" y="0"/>
                <wp:positionH relativeFrom="column">
                  <wp:posOffset>88900</wp:posOffset>
                </wp:positionH>
                <wp:positionV relativeFrom="paragraph">
                  <wp:posOffset>271145</wp:posOffset>
                </wp:positionV>
                <wp:extent cx="7466330" cy="4819046"/>
                <wp:effectExtent l="0" t="0" r="20320" b="19685"/>
                <wp:wrapNone/>
                <wp:docPr id="32" name="그룹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66330" cy="4819046"/>
                          <a:chOff x="0" y="0"/>
                          <a:chExt cx="7466801" cy="5218207"/>
                        </a:xfrm>
                      </wpg:grpSpPr>
                      <wpg:grpSp>
                        <wpg:cNvPr id="33" name="그룹 33"/>
                        <wpg:cNvGrpSpPr/>
                        <wpg:grpSpPr>
                          <a:xfrm>
                            <a:off x="0" y="0"/>
                            <a:ext cx="7466801" cy="4387261"/>
                            <a:chOff x="0" y="0"/>
                            <a:chExt cx="6768752" cy="3524200"/>
                          </a:xfrm>
                        </wpg:grpSpPr>
                        <wps:wsp>
                          <wps:cNvPr id="34" name="직사각형 34"/>
                          <wps:cNvSpPr/>
                          <wps:spPr>
                            <a:xfrm>
                              <a:off x="2534369" y="427856"/>
                              <a:ext cx="1368152" cy="5040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Group 1</w:t>
                                </w:r>
                              </w:p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Low steady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5" name="직사각형 35"/>
                          <wps:cNvSpPr/>
                          <wps:spPr>
                            <a:xfrm>
                              <a:off x="5112568" y="1075928"/>
                              <a:ext cx="1656184" cy="79208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Bladder Cancer</w:t>
                                </w:r>
                              </w:p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incidenc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6" name="직사각형 36"/>
                          <wps:cNvSpPr/>
                          <wps:spPr>
                            <a:xfrm>
                              <a:off x="0" y="1003920"/>
                              <a:ext cx="1656184" cy="165618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Baseline Smoking</w:t>
                                </w:r>
                              </w:p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- Non-smokers</w:t>
                                </w:r>
                              </w:p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- Former-smokers</w:t>
                                </w:r>
                              </w:p>
                              <w:p w:rsidR="008A6D66" w:rsidRDefault="008A6D66" w:rsidP="008A6D66">
                                <w:pPr>
                                  <w:pStyle w:val="a7"/>
                                  <w:numPr>
                                    <w:ilvl w:val="0"/>
                                    <w:numId w:val="1"/>
                                  </w:numPr>
                                  <w:ind w:leftChars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Current smokers</w:t>
                                </w:r>
                              </w:p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: 1-9 cig/day</w:t>
                                </w:r>
                              </w:p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: 10-19 cig/day</w:t>
                                </w:r>
                              </w:p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: ≥20 cig/day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7" name="직사각형 37"/>
                          <wps:cNvSpPr/>
                          <wps:spPr>
                            <a:xfrm>
                              <a:off x="2556465" y="3020144"/>
                              <a:ext cx="1368152" cy="5040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Group 5</w:t>
                                </w:r>
                              </w:p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Rise and fall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8" name="직사각형 38"/>
                          <wps:cNvSpPr/>
                          <wps:spPr>
                            <a:xfrm>
                              <a:off x="2556465" y="2372072"/>
                              <a:ext cx="1368152" cy="5040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Group 4</w:t>
                                </w:r>
                              </w:p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Rise and sharp fall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9" name="직사각형 39"/>
                          <wps:cNvSpPr/>
                          <wps:spPr>
                            <a:xfrm>
                              <a:off x="2556465" y="1724000"/>
                              <a:ext cx="1368152" cy="5040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Group 3</w:t>
                                </w:r>
                              </w:p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High steady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0" name="직사각형 40"/>
                          <wps:cNvSpPr/>
                          <wps:spPr>
                            <a:xfrm>
                              <a:off x="2556465" y="1075928"/>
                              <a:ext cx="1368152" cy="5040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Group 2</w:t>
                                </w:r>
                              </w:p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</w:rPr>
                                  <w:t>Lowering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1" name="직선 화살표 연결선 41"/>
                          <wps:cNvCnPr/>
                          <wps:spPr>
                            <a:xfrm flipV="1">
                              <a:off x="1656184" y="715888"/>
                              <a:ext cx="864096" cy="698526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TextBox 11"/>
                          <wps:cNvSpPr txBox="1"/>
                          <wps:spPr>
                            <a:xfrm>
                              <a:off x="263633" y="609923"/>
                              <a:ext cx="1079893" cy="320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GB"/>
                                  </w:rPr>
                                  <w:t>1992-199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3" name="TextBox 12"/>
                          <wps:cNvSpPr txBox="1"/>
                          <wps:spPr>
                            <a:xfrm>
                              <a:off x="2719365" y="0"/>
                              <a:ext cx="1079893" cy="320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GB"/>
                                  </w:rPr>
                                  <w:t>1992-200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4" name="TextBox 13"/>
                          <wps:cNvSpPr txBox="1"/>
                          <wps:spPr>
                            <a:xfrm>
                              <a:off x="5472263" y="643829"/>
                              <a:ext cx="1080468" cy="320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A6D66" w:rsidRDefault="008A6D66" w:rsidP="008A6D66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맑은 고딕" w:cstheme="minorBidi" w:hint="eastAsia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GB"/>
                                  </w:rPr>
                                  <w:t>2006-201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5" name="직선 화살표 연결선 45"/>
                          <wps:cNvCnPr/>
                          <wps:spPr>
                            <a:xfrm flipV="1">
                              <a:off x="1656184" y="1327956"/>
                              <a:ext cx="900281" cy="86458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6" name="직선 화살표 연결선 46"/>
                          <wps:cNvCnPr/>
                          <wps:spPr>
                            <a:xfrm>
                              <a:off x="1656184" y="1450418"/>
                              <a:ext cx="900281" cy="52561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" name="직선 화살표 연결선 47"/>
                          <wps:cNvCnPr/>
                          <wps:spPr>
                            <a:xfrm>
                              <a:off x="1656184" y="1450418"/>
                              <a:ext cx="900281" cy="1173682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직선 화살표 연결선 48"/>
                          <wps:cNvCnPr/>
                          <wps:spPr>
                            <a:xfrm>
                              <a:off x="1656184" y="1450418"/>
                              <a:ext cx="900281" cy="1821754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" name="직선 화살표 연결선 49"/>
                          <wps:cNvCnPr/>
                          <wps:spPr>
                            <a:xfrm>
                              <a:off x="3888432" y="766342"/>
                              <a:ext cx="1224136" cy="52561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" name="직선 화살표 연결선 50"/>
                          <wps:cNvCnPr/>
                          <wps:spPr>
                            <a:xfrm flipV="1">
                              <a:off x="3888432" y="1363960"/>
                              <a:ext cx="1224136" cy="1445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1" name="직선 화살표 연결선 51"/>
                          <wps:cNvCnPr/>
                          <wps:spPr>
                            <a:xfrm flipV="1">
                              <a:off x="3897957" y="1471972"/>
                              <a:ext cx="1214611" cy="468052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" name="직선 화살표 연결선 52"/>
                          <wps:cNvCnPr/>
                          <wps:spPr>
                            <a:xfrm flipV="1">
                              <a:off x="3917007" y="1471972"/>
                              <a:ext cx="1195561" cy="1072691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" name="직선 화살표 연결선 53"/>
                          <wps:cNvCnPr/>
                          <wps:spPr>
                            <a:xfrm flipV="1">
                              <a:off x="3917007" y="1471972"/>
                              <a:ext cx="1195561" cy="1764196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4" name="직사각형 54"/>
                        <wps:cNvSpPr/>
                        <wps:spPr>
                          <a:xfrm>
                            <a:off x="2780192" y="4590710"/>
                            <a:ext cx="1509247" cy="627497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8A6D66" w:rsidRDefault="008A6D66" w:rsidP="008A6D66">
                              <w:pPr>
                                <w:pStyle w:val="a6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</w:rPr>
                                <w:t>Group 6</w:t>
                              </w:r>
                            </w:p>
                            <w:p w:rsidR="008A6D66" w:rsidRDefault="008A6D66" w:rsidP="008A6D66">
                              <w:pPr>
                                <w:pStyle w:val="a6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</w:rPr>
                                <w:t>Very high stead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5" name="직선 화살표 연결선 55"/>
                        <wps:cNvCnPr/>
                        <wps:spPr>
                          <a:xfrm>
                            <a:off x="1826982" y="1832451"/>
                            <a:ext cx="953210" cy="307200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직선 화살표 연결선 56"/>
                        <wps:cNvCnPr/>
                        <wps:spPr>
                          <a:xfrm flipV="1">
                            <a:off x="4289439" y="1832452"/>
                            <a:ext cx="1350379" cy="3072007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4F8439" id="그룹 32" o:spid="_x0000_s1026" style="position:absolute;left:0;text-align:left;margin-left:7pt;margin-top:21.35pt;width:587.9pt;height:379.45pt;z-index:251659264;mso-height-relative:margin" coordsize="74668,521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">
                <v:group id="그룹 33" o:spid="_x0000_s1027" style="position:absolute;width:74668;height:43872" coordsize="67687,35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rect id="직사각형 34" o:spid="_x0000_s1028" style="position:absolute;left:25343;top:4278;width:13682;height:50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" filled="f" strokecolor="#1f4d78 [1604]" strokeweight="1pt">
                    <v:textbox>
                      <w:txbxContent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Group 1</w:t>
                          </w:r>
                        </w:p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Low steady</w:t>
                          </w:r>
                        </w:p>
                      </w:txbxContent>
                    </v:textbox>
                  </v:rect>
                  <v:rect id="직사각형 35" o:spid="_x0000_s1029" style="position:absolute;left:51125;top:10759;width:16562;height:7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" filled="f" strokecolor="#1f4d78 [1604]" strokeweight="1pt">
                    <v:textbox>
                      <w:txbxContent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Bladder Cancer</w:t>
                          </w:r>
                        </w:p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incidence</w:t>
                          </w:r>
                        </w:p>
                      </w:txbxContent>
                    </v:textbox>
                  </v:rect>
                  <v:rect id="직사각형 36" o:spid="_x0000_s1030" style="position:absolute;top:10039;width:16561;height:165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" filled="f" strokecolor="#1f4d78 [1604]" strokeweight="1pt">
                    <v:textbox>
                      <w:txbxContent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Baseline Smoking</w:t>
                          </w:r>
                        </w:p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- Non-smokers</w:t>
                          </w:r>
                        </w:p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- Former-smokers</w:t>
                          </w:r>
                        </w:p>
                        <w:p w:rsidR="008A6D66" w:rsidRDefault="008A6D66" w:rsidP="008A6D66">
                          <w:pPr>
                            <w:pStyle w:val="a7"/>
                            <w:numPr>
                              <w:ilvl w:val="0"/>
                              <w:numId w:val="1"/>
                            </w:numPr>
                            <w:ind w:leftChars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Current smokers</w:t>
                          </w:r>
                        </w:p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: 1-9 cig/day</w:t>
                          </w:r>
                        </w:p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: 10-19 cig/day</w:t>
                          </w:r>
                        </w:p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: ≥20 cig/day</w:t>
                          </w:r>
                        </w:p>
                      </w:txbxContent>
                    </v:textbox>
                  </v:rect>
                  <v:rect id="직사각형 37" o:spid="_x0000_s1031" style="position:absolute;left:25564;top:30201;width:13682;height:50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" filled="f" strokecolor="#1f4d78 [1604]" strokeweight="1pt">
                    <v:textbox>
                      <w:txbxContent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Group 5</w:t>
                          </w:r>
                        </w:p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Rise and fall</w:t>
                          </w:r>
                        </w:p>
                      </w:txbxContent>
                    </v:textbox>
                  </v:rect>
                  <v:rect id="직사각형 38" o:spid="_x0000_s1032" style="position:absolute;left:25564;top:23720;width:13682;height:50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" filled="f" strokecolor="#1f4d78 [1604]" strokeweight="1pt">
                    <v:textbox>
                      <w:txbxContent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Group 4</w:t>
                          </w:r>
                        </w:p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Rise and sharp fall</w:t>
                          </w:r>
                        </w:p>
                      </w:txbxContent>
                    </v:textbox>
                  </v:rect>
                  <v:rect id="직사각형 39" o:spid="_x0000_s1033" style="position:absolute;left:25564;top:17240;width:13682;height:5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" filled="f" strokecolor="#1f4d78 [1604]" strokeweight="1pt">
                    <v:textbox>
                      <w:txbxContent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Group 3</w:t>
                          </w:r>
                        </w:p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High steady</w:t>
                          </w:r>
                        </w:p>
                      </w:txbxContent>
                    </v:textbox>
                  </v:rect>
                  <v:rect id="직사각형 40" o:spid="_x0000_s1034" style="position:absolute;left:25564;top:10759;width:13682;height:5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" filled="f" strokecolor="#1f4d78 [1604]" strokeweight="1pt">
                    <v:textbox>
                      <w:txbxContent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Group 2</w:t>
                          </w:r>
                        </w:p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</w:rPr>
                            <w:t>Lowering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직선 화살표 연결선 41" o:spid="_x0000_s1035" type="#_x0000_t32" style="position:absolute;left:16561;top:7158;width:8641;height:69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" strokecolor="#5b9bd5 [3204]" strokeweight="1pt">
                    <v:stroke endarrow="open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1" o:spid="_x0000_s1036" type="#_x0000_t202" style="position:absolute;left:2636;top:6099;width:10799;height:32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  <v:textbox>
                      <w:txbxContent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  <w:sz w:val="28"/>
                              <w:szCs w:val="28"/>
                              <w:lang w:val="en-GB"/>
                            </w:rPr>
                            <w:t>1992-1994</w:t>
                          </w:r>
                        </w:p>
                      </w:txbxContent>
                    </v:textbox>
                  </v:shape>
                  <v:shape id="TextBox 12" o:spid="_x0000_s1037" type="#_x0000_t202" style="position:absolute;left:27193;width:10799;height:32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  <v:textbox>
                      <w:txbxContent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  <w:sz w:val="28"/>
                              <w:szCs w:val="28"/>
                              <w:lang w:val="en-GB"/>
                            </w:rPr>
                            <w:t>1992-2004</w:t>
                          </w:r>
                        </w:p>
                      </w:txbxContent>
                    </v:textbox>
                  </v:shape>
                  <v:shape id="TextBox 13" o:spid="_x0000_s1038" type="#_x0000_t202" style="position:absolute;left:54722;top:6438;width:10805;height:32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  <v:textbox>
                      <w:txbxContent>
                        <w:p w:rsidR="008A6D66" w:rsidRDefault="008A6D66" w:rsidP="008A6D66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맑은 고딕" w:cstheme="minorBidi" w:hint="eastAsia"/>
                              <w:color w:val="000000" w:themeColor="text1"/>
                              <w:kern w:val="24"/>
                              <w:sz w:val="28"/>
                              <w:szCs w:val="28"/>
                              <w:lang w:val="en-GB"/>
                            </w:rPr>
                            <w:t>2006-2016</w:t>
                          </w:r>
                        </w:p>
                      </w:txbxContent>
                    </v:textbox>
                  </v:shape>
                  <v:shape id="직선 화살표 연결선 45" o:spid="_x0000_s1039" type="#_x0000_t32" style="position:absolute;left:16561;top:13279;width:9003;height:8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" strokecolor="#5b9bd5 [3204]" strokeweight="1pt">
                    <v:stroke endarrow="open" joinstyle="miter"/>
                  </v:shape>
                  <v:shape id="직선 화살표 연결선 46" o:spid="_x0000_s1040" type="#_x0000_t32" style="position:absolute;left:16561;top:14504;width:9003;height:52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" strokecolor="#5b9bd5 [3204]" strokeweight="1pt">
                    <v:stroke endarrow="open" joinstyle="miter"/>
                  </v:shape>
                  <v:shape id="직선 화살표 연결선 47" o:spid="_x0000_s1041" type="#_x0000_t32" style="position:absolute;left:16561;top:14504;width:9003;height:117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" strokecolor="#5b9bd5 [3204]" strokeweight="1pt">
                    <v:stroke endarrow="open" joinstyle="miter"/>
                  </v:shape>
                  <v:shape id="직선 화살표 연결선 48" o:spid="_x0000_s1042" type="#_x0000_t32" style="position:absolute;left:16561;top:14504;width:9003;height:182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" strokecolor="#5b9bd5 [3204]" strokeweight="1pt">
                    <v:stroke endarrow="open" joinstyle="miter"/>
                  </v:shape>
                  <v:shape id="직선 화살표 연결선 49" o:spid="_x0000_s1043" type="#_x0000_t32" style="position:absolute;left:38884;top:7663;width:12241;height:52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" strokecolor="#5b9bd5 [3204]" strokeweight="1pt">
                    <v:stroke endarrow="open" joinstyle="miter"/>
                  </v:shape>
                  <v:shape id="직선 화살표 연결선 50" o:spid="_x0000_s1044" type="#_x0000_t32" style="position:absolute;left:38884;top:13639;width:12241;height:14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" strokecolor="#5b9bd5 [3204]" strokeweight="1pt">
                    <v:stroke endarrow="open" joinstyle="miter"/>
                  </v:shape>
                  <v:shape id="직선 화살표 연결선 51" o:spid="_x0000_s1045" type="#_x0000_t32" style="position:absolute;left:38979;top:14719;width:12146;height:468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" strokecolor="#5b9bd5 [3204]" strokeweight="1pt">
                    <v:stroke endarrow="open" joinstyle="miter"/>
                  </v:shape>
                  <v:shape id="직선 화살표 연결선 52" o:spid="_x0000_s1046" type="#_x0000_t32" style="position:absolute;left:39170;top:14719;width:11955;height:1072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" strokecolor="#5b9bd5 [3204]" strokeweight="1pt">
                    <v:stroke endarrow="open" joinstyle="miter"/>
                  </v:shape>
                  <v:shape id="직선 화살표 연결선 53" o:spid="_x0000_s1047" type="#_x0000_t32" style="position:absolute;left:39170;top:14719;width:11955;height:1764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" strokecolor="#5b9bd5 [3204]" strokeweight="1pt">
                    <v:stroke endarrow="open" joinstyle="miter"/>
                  </v:shape>
                </v:group>
                <v:rect id="직사각형 54" o:spid="_x0000_s1048" style="position:absolute;left:27801;top:45907;width:15093;height:62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" filled="f" strokecolor="#1f4d78 [1604]" strokeweight="1pt">
                  <v:textbox>
                    <w:txbxContent>
                      <w:p w:rsidR="008A6D66" w:rsidRDefault="008A6D66" w:rsidP="008A6D66">
                        <w:pPr>
                          <w:pStyle w:val="a6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</w:rPr>
                          <w:t>Group 6</w:t>
                        </w:r>
                      </w:p>
                      <w:p w:rsidR="008A6D66" w:rsidRDefault="008A6D66" w:rsidP="008A6D66">
                        <w:pPr>
                          <w:pStyle w:val="a6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</w:rPr>
                          <w:t>Very high steady</w:t>
                        </w:r>
                      </w:p>
                    </w:txbxContent>
                  </v:textbox>
                </v:rect>
                <v:shape id="직선 화살표 연결선 55" o:spid="_x0000_s1049" type="#_x0000_t32" style="position:absolute;left:18269;top:18324;width:9532;height:30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" strokecolor="#5b9bd5 [3204]" strokeweight="1pt">
                  <v:stroke endarrow="open" joinstyle="miter"/>
                </v:shape>
                <v:shape id="직선 화살표 연결선 56" o:spid="_x0000_s1050" type="#_x0000_t32" style="position:absolute;left:42894;top:18324;width:13504;height:307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" strokecolor="#5b9bd5 [3204]" strokeweight="1pt">
                  <v:stroke endarrow="open" joinstyle="miter"/>
                </v:shape>
              </v:group>
            </w:pict>
          </mc:Fallback>
        </mc:AlternateContent>
      </w:r>
    </w:p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Default="008A6D66"/>
    <w:p w:rsidR="008A6D66" w:rsidRPr="008A6D66" w:rsidRDefault="008A6D66">
      <w:pPr>
        <w:rPr>
          <w:rFonts w:ascii="Arial" w:hAnsi="Arial" w:hint="eastAsia"/>
          <w:sz w:val="22"/>
        </w:rPr>
      </w:pPr>
      <w:r w:rsidRPr="00A87C1B">
        <w:rPr>
          <w:rFonts w:ascii="Arial" w:hAnsi="Arial"/>
          <w:sz w:val="22"/>
        </w:rPr>
        <w:t xml:space="preserve">Supplementary Figure </w:t>
      </w:r>
      <w:r>
        <w:rPr>
          <w:rFonts w:ascii="Arial" w:hAnsi="Arial"/>
          <w:sz w:val="22"/>
        </w:rPr>
        <w:t>2</w:t>
      </w:r>
      <w:r w:rsidRPr="00A87C1B">
        <w:rPr>
          <w:rFonts w:ascii="Arial" w:hAnsi="Arial"/>
          <w:sz w:val="22"/>
        </w:rPr>
        <w:t>. Trajectory model of smoking amount during 12 years (1992-2005)</w:t>
      </w:r>
    </w:p>
    <w:sectPr w:rsidR="008A6D66" w:rsidRPr="008A6D66" w:rsidSect="00C65BA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15B5" w:rsidRDefault="008B15B5" w:rsidP="008D5305">
      <w:r>
        <w:separator/>
      </w:r>
    </w:p>
  </w:endnote>
  <w:endnote w:type="continuationSeparator" w:id="0">
    <w:p w:rsidR="008B15B5" w:rsidRDefault="008B15B5" w:rsidP="008D5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15B5" w:rsidRDefault="008B15B5" w:rsidP="008D5305">
      <w:r>
        <w:separator/>
      </w:r>
    </w:p>
  </w:footnote>
  <w:footnote w:type="continuationSeparator" w:id="0">
    <w:p w:rsidR="008B15B5" w:rsidRDefault="008B15B5" w:rsidP="008D53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A6C8E"/>
    <w:multiLevelType w:val="hybridMultilevel"/>
    <w:tmpl w:val="C458DDD8"/>
    <w:lvl w:ilvl="0" w:tplc="28D009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AA1C8C3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26CEF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1924C3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6B96CFA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22A80C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26B4139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F69A361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A36AC8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4DB"/>
    <w:rsid w:val="002264DB"/>
    <w:rsid w:val="00442350"/>
    <w:rsid w:val="00483FD2"/>
    <w:rsid w:val="004E5044"/>
    <w:rsid w:val="00746869"/>
    <w:rsid w:val="008A6D66"/>
    <w:rsid w:val="008B15B5"/>
    <w:rsid w:val="008D5305"/>
    <w:rsid w:val="00C109A7"/>
    <w:rsid w:val="00C65BAC"/>
    <w:rsid w:val="00F53EF9"/>
    <w:rsid w:val="00FE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01E432"/>
  <w15:chartTrackingRefBased/>
  <w15:docId w15:val="{64B042C7-12EA-4796-9ABB-19A701AC9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64DB"/>
    <w:pPr>
      <w:widowControl w:val="0"/>
      <w:wordWrap w:val="0"/>
      <w:autoSpaceDE w:val="0"/>
      <w:autoSpaceDN w:val="0"/>
      <w:spacing w:after="0" w:line="240" w:lineRule="auto"/>
    </w:pPr>
    <w:rPr>
      <w:rFonts w:ascii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6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53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5305"/>
    <w:rPr>
      <w:rFonts w:ascii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8D53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5305"/>
    <w:rPr>
      <w:rFonts w:ascii="맑은 고딕" w:hAnsi="맑은 고딕" w:cs="Arial"/>
    </w:rPr>
  </w:style>
  <w:style w:type="paragraph" w:styleId="a6">
    <w:name w:val="Normal (Web)"/>
    <w:basedOn w:val="a"/>
    <w:uiPriority w:val="99"/>
    <w:semiHidden/>
    <w:unhideWhenUsed/>
    <w:rsid w:val="008A6D6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8A6D66"/>
    <w:pPr>
      <w:widowControl/>
      <w:wordWrap/>
      <w:autoSpaceDE/>
      <w:autoSpaceDN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6</cp:revision>
  <dcterms:created xsi:type="dcterms:W3CDTF">2020-04-17T05:28:00Z</dcterms:created>
  <dcterms:modified xsi:type="dcterms:W3CDTF">2020-04-30T02:40:00Z</dcterms:modified>
</cp:coreProperties>
</file>